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33A15" w14:textId="77777777" w:rsidR="00471823" w:rsidRPr="00025270" w:rsidRDefault="00025270" w:rsidP="00025270">
      <w:pPr>
        <w:pStyle w:val="Titre1"/>
        <w:rPr>
          <w:rFonts w:ascii="Times New Roman" w:hAnsi="Times New Roman" w:cs="Times New Roman"/>
          <w:i w:val="0"/>
          <w:vertAlign w:val="baseline"/>
        </w:rPr>
      </w:pPr>
      <w:r w:rsidRPr="00025270">
        <w:rPr>
          <w:rFonts w:ascii="Times New Roman" w:hAnsi="Times New Roman" w:cs="Times New Roman"/>
          <w:i w:val="0"/>
          <w:vertAlign w:val="baseline"/>
        </w:rPr>
        <w:t>Supporting Information</w:t>
      </w:r>
    </w:p>
    <w:p w14:paraId="276749AF" w14:textId="45E7204F" w:rsidR="008B4AD9" w:rsidRPr="008B4AD9" w:rsidRDefault="00025270" w:rsidP="008B4AD9">
      <w:pPr>
        <w:pStyle w:val="Titre2"/>
        <w:spacing w:after="200"/>
        <w:rPr>
          <w:i w:val="0"/>
          <w:iCs w:val="0"/>
          <w:sz w:val="20"/>
          <w:szCs w:val="20"/>
          <w:vertAlign w:val="baseline"/>
        </w:rPr>
      </w:pPr>
      <w:r w:rsidRPr="004F0344">
        <w:rPr>
          <w:i w:val="0"/>
          <w:vertAlign w:val="baseline"/>
        </w:rPr>
        <w:t>S</w:t>
      </w:r>
      <w:r w:rsidR="001F66A3">
        <w:rPr>
          <w:i w:val="0"/>
          <w:vertAlign w:val="baseline"/>
        </w:rPr>
        <w:t>9</w:t>
      </w:r>
      <w:r w:rsidRPr="004F0344">
        <w:rPr>
          <w:i w:val="0"/>
          <w:vertAlign w:val="baseline"/>
        </w:rPr>
        <w:t xml:space="preserve"> </w:t>
      </w:r>
      <w:r w:rsidR="006924FE">
        <w:rPr>
          <w:i w:val="0"/>
          <w:vertAlign w:val="baseline"/>
        </w:rPr>
        <w:t>Tabl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1222"/>
        <w:gridCol w:w="1211"/>
        <w:gridCol w:w="1275"/>
        <w:gridCol w:w="1254"/>
        <w:gridCol w:w="2033"/>
      </w:tblGrid>
      <w:tr w:rsidR="008B4AD9" w:rsidRPr="008B4AD9" w14:paraId="34F40E97" w14:textId="77777777" w:rsidTr="008B4A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827B44" w14:textId="77777777" w:rsidR="008B4AD9" w:rsidRPr="008B4AD9" w:rsidRDefault="008B4AD9" w:rsidP="008B4AD9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BFBE7C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Phrasal nCTS in </w:t>
            </w:r>
            <w:r w:rsidRPr="008B4AD9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FB92A3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Phrasal nCTS in </w:t>
            </w:r>
            <w:r w:rsidRPr="008B4AD9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li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3526CC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Syllabic nCTS in </w:t>
            </w:r>
            <w:r w:rsidRPr="008B4AD9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1E20B2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Syllabic nCTS in </w:t>
            </w:r>
            <w:r w:rsidRPr="008B4AD9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li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D93C87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Visual modulation in syllabic nCTS</w:t>
            </w:r>
          </w:p>
        </w:tc>
      </w:tr>
      <w:tr w:rsidR="008B4AD9" w:rsidRPr="008B4AD9" w14:paraId="71127964" w14:textId="77777777" w:rsidTr="008B4A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E080F6" w14:textId="77777777" w:rsidR="008B4AD9" w:rsidRPr="008B4AD9" w:rsidRDefault="008B4AD9" w:rsidP="008B4AD9">
            <w:pPr>
              <w:spacing w:line="0" w:lineRule="atLeas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Alouette accura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C0297E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04B598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B75493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344266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E42954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04</w:t>
            </w:r>
          </w:p>
        </w:tc>
      </w:tr>
      <w:tr w:rsidR="008B4AD9" w:rsidRPr="008B4AD9" w14:paraId="60C34528" w14:textId="77777777" w:rsidTr="008B4A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C7F786" w14:textId="77777777" w:rsidR="008B4AD9" w:rsidRPr="008B4AD9" w:rsidRDefault="008B4AD9" w:rsidP="008B4AD9">
            <w:pPr>
              <w:spacing w:line="0" w:lineRule="atLeas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Alouette spe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6FB5CE" w14:textId="0E4A2029" w:rsidR="008B4AD9" w:rsidRPr="008B4AD9" w:rsidRDefault="00C107E0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57</w:t>
            </w:r>
            <w:r w:rsidR="008B4AD9" w:rsidRPr="008B4AD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E9E8FDB" w14:textId="537C21E7" w:rsidR="008B4AD9" w:rsidRPr="008B4AD9" w:rsidRDefault="00C107E0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63</w:t>
            </w:r>
            <w:r w:rsidR="008B4AD9" w:rsidRPr="008B4AD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018D3E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943E58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287FFF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19</w:t>
            </w:r>
          </w:p>
        </w:tc>
      </w:tr>
      <w:tr w:rsidR="008B4AD9" w:rsidRPr="008B4AD9" w14:paraId="00497645" w14:textId="77777777" w:rsidTr="008B4A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410279" w14:textId="77777777" w:rsidR="008B4AD9" w:rsidRPr="008B4AD9" w:rsidRDefault="008B4AD9" w:rsidP="008B4AD9">
            <w:pPr>
              <w:spacing w:line="0" w:lineRule="atLeas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Irregular 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08A7DC" w14:textId="0F7D5EB0" w:rsidR="008B4AD9" w:rsidRPr="008B4AD9" w:rsidRDefault="00C107E0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47</w:t>
            </w:r>
            <w:r w:rsidR="008B4AD9" w:rsidRPr="008B4AD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1C7CD5" w14:textId="5D3F8C3E" w:rsidR="008B4AD9" w:rsidRPr="008B4AD9" w:rsidRDefault="00C107E0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61</w:t>
            </w:r>
            <w:r w:rsidR="008B4AD9" w:rsidRPr="008B4AD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EDF661" w14:textId="4B7DB068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34</w:t>
            </w:r>
            <w:r w:rsidR="00C107E0" w:rsidRPr="004C362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11E2E0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39539D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10</w:t>
            </w:r>
          </w:p>
        </w:tc>
      </w:tr>
      <w:tr w:rsidR="008B4AD9" w:rsidRPr="008B4AD9" w14:paraId="00BB9C83" w14:textId="77777777" w:rsidTr="008B4A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4AF7F1" w14:textId="77777777" w:rsidR="008B4AD9" w:rsidRPr="008B4AD9" w:rsidRDefault="008B4AD9" w:rsidP="008B4AD9">
            <w:pPr>
              <w:spacing w:line="0" w:lineRule="atLeas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Regular 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16A397" w14:textId="1D90F938" w:rsidR="008B4AD9" w:rsidRPr="008B4AD9" w:rsidRDefault="00C107E0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56</w:t>
            </w:r>
            <w:r w:rsidR="008B4AD9" w:rsidRPr="008B4AD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8ECFED" w14:textId="29B2D6B7" w:rsidR="008B4AD9" w:rsidRPr="008B4AD9" w:rsidRDefault="00C107E0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63</w:t>
            </w:r>
            <w:r w:rsidR="008B4AD9" w:rsidRPr="008B4AD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CBA732" w14:textId="1B3FF17B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33</w:t>
            </w:r>
            <w:r w:rsidR="00C107E0" w:rsidRPr="004C362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D9D274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6B62D7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20</w:t>
            </w:r>
          </w:p>
        </w:tc>
      </w:tr>
      <w:tr w:rsidR="008B4AD9" w:rsidRPr="008B4AD9" w14:paraId="1DE8878F" w14:textId="77777777" w:rsidTr="008B4A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8700F3A" w14:textId="77777777" w:rsidR="008B4AD9" w:rsidRPr="008B4AD9" w:rsidRDefault="008B4AD9" w:rsidP="008B4AD9">
            <w:pPr>
              <w:spacing w:line="0" w:lineRule="atLeas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seudo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050268" w14:textId="1AAE5188" w:rsidR="008B4AD9" w:rsidRPr="008B4AD9" w:rsidRDefault="00C107E0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49</w:t>
            </w:r>
            <w:r w:rsidR="008B4AD9" w:rsidRPr="008B4AD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3A2905" w14:textId="72EC8BBC" w:rsidR="008B4AD9" w:rsidRPr="008B4AD9" w:rsidRDefault="00C107E0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63</w:t>
            </w:r>
            <w:r w:rsidR="008B4AD9" w:rsidRPr="008B4AD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448B79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A74E96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7EC215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04</w:t>
            </w:r>
          </w:p>
        </w:tc>
      </w:tr>
      <w:tr w:rsidR="008B4AD9" w:rsidRPr="008B4AD9" w14:paraId="25A2012A" w14:textId="77777777" w:rsidTr="008B4A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A529F3" w14:textId="77777777" w:rsidR="008B4AD9" w:rsidRPr="008B4AD9" w:rsidRDefault="008B4AD9" w:rsidP="008B4AD9">
            <w:pPr>
              <w:spacing w:line="0" w:lineRule="atLeas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reading strategy 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474789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904124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1FCAE9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B81566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–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19D235" w14:textId="77777777" w:rsidR="008B4AD9" w:rsidRPr="008B4AD9" w:rsidRDefault="008B4AD9" w:rsidP="008B4AD9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8B4AD9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11</w:t>
            </w:r>
          </w:p>
        </w:tc>
      </w:tr>
    </w:tbl>
    <w:p w14:paraId="2DA3FCC4" w14:textId="77777777" w:rsidR="00744CCE" w:rsidRPr="00744CCE" w:rsidRDefault="00744CCE" w:rsidP="00744CCE">
      <w:pPr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</w:pPr>
    </w:p>
    <w:sectPr w:rsidR="00744CCE" w:rsidRPr="00744CCE" w:rsidSect="004718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C80C9B"/>
    <w:multiLevelType w:val="hybridMultilevel"/>
    <w:tmpl w:val="2432D614"/>
    <w:lvl w:ilvl="0" w:tplc="E9C4C20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5270"/>
    <w:rsid w:val="00025270"/>
    <w:rsid w:val="00053099"/>
    <w:rsid w:val="001A1403"/>
    <w:rsid w:val="001F66A3"/>
    <w:rsid w:val="00323E92"/>
    <w:rsid w:val="00471823"/>
    <w:rsid w:val="004F0344"/>
    <w:rsid w:val="005232FA"/>
    <w:rsid w:val="00635081"/>
    <w:rsid w:val="006924FE"/>
    <w:rsid w:val="00744CCE"/>
    <w:rsid w:val="00817D91"/>
    <w:rsid w:val="0089215D"/>
    <w:rsid w:val="008B4AD9"/>
    <w:rsid w:val="008F5267"/>
    <w:rsid w:val="009525AF"/>
    <w:rsid w:val="00C107E0"/>
    <w:rsid w:val="00DD4914"/>
    <w:rsid w:val="00E12393"/>
    <w:rsid w:val="00F9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E7046A"/>
  <w14:defaultImageDpi w14:val="300"/>
  <w15:docId w15:val="{E4AB906A-C7B4-EA44-A8F2-962B345F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Titre3Car">
    <w:name w:val="Titre 3 Car"/>
    <w:basedOn w:val="Policepardfaut"/>
    <w:link w:val="Titre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semiHidden/>
    <w:unhideWhenUsed/>
    <w:rsid w:val="004F0344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744C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10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84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guignon</dc:creator>
  <cp:keywords/>
  <dc:description/>
  <cp:lastModifiedBy>DESTOKY  Florian</cp:lastModifiedBy>
  <cp:revision>19</cp:revision>
  <dcterms:created xsi:type="dcterms:W3CDTF">2020-07-13T11:34:00Z</dcterms:created>
  <dcterms:modified xsi:type="dcterms:W3CDTF">2020-08-27T10:57:00Z</dcterms:modified>
</cp:coreProperties>
</file>